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850"/>
      </w:tblGrid>
      <w:tr>
        <w:trPr>
          <w:trHeight w:val="422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ED7D31"/>
              <w:right w:val="single" w:sz="4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FFFF"/>
                <w:lang w:eastAsia="en-GB"/>
              </w:rPr>
              <w:t>The STROCSS 2019 Guideline</w:t>
            </w:r>
          </w:p>
        </w:tc>
      </w:tr>
      <w:tr>
        <w:trPr>
          <w:trHeight w:val="42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tem no.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Page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TIT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itle: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word cohort or cross-sectional or case-controlled is includ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area of focus is described (e.g. disease, exposure/intervention, outcome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ABSTRAC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oduction: the following points are briefly describ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Backgroun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cientific Rationale for this 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Methods: the following areas are briefly describ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Study design </w:t>
            </w:r>
            <w:r>
              <w:rPr>
                <w:rFonts w:cs="Arial" w:ascii="Arial" w:hAnsi="Arial"/>
                <w:lang w:eastAsia="en-GB"/>
              </w:rPr>
              <w:t>(cohort, retro-/prospective, single/multi-centred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populations and/or groups, including control group, if applicabl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Interventions </w:t>
            </w:r>
            <w:r>
              <w:rPr>
                <w:rFonts w:cs="Arial" w:ascii="Arial" w:hAnsi="Arial"/>
                <w:lang w:eastAsia="en-GB"/>
              </w:rPr>
              <w:t>(type, operators, recipients, timeframes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Outcome measu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sults: the following areas are briefly describ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: the following areas are briefly describ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conclusion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mplications to practic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rection of and need for future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NTRODU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oduction: the following areas are described in full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levant background and scientific rational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s and objectiv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question and hypothese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</w:tr>
      <w:tr>
        <w:trPr>
          <w:trHeight w:val="181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METHO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Registration and ethics 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Registry number is stated, in accordance with the declaration of Helsinki*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ll studies (including retrospective) should be registered before submission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*"</w:t>
            </w:r>
            <w:r>
              <w:rPr>
                <w:rFonts w:cs="Arial" w:ascii="Arial" w:hAnsi="Arial"/>
                <w:i/>
                <w:iCs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cs="Arial" w:ascii="Arial" w:hAnsi="Arial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Ethical Approval: the following areas are described in full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ecessity for ethical approval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thical approval, with relevant judgement reference from ethics committe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Where ethics was unnecessary, reasons ar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>
          <w:trHeight w:val="48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otocol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Protocol (</w:t>
            </w:r>
            <w:r>
              <w:rPr>
                <w:rFonts w:eastAsia="Calibri" w:cs="Arial" w:ascii="Arial" w:hAnsi="Arial"/>
                <w:i/>
                <w:iCs/>
                <w:lang w:eastAsia="en-GB"/>
              </w:rPr>
              <w:t>a priori</w:t>
            </w:r>
            <w:r>
              <w:rPr>
                <w:rFonts w:eastAsia="Calibri" w:cs="Arial" w:ascii="Arial" w:hAnsi="Arial"/>
                <w:lang w:eastAsia="en-GB"/>
              </w:rPr>
              <w:t xml:space="preserve"> or otherwise) details, with access direction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f published, journal mentioned with the referenc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GB"/>
              </w:rPr>
              <w:t>Patient Involvement in Research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udy Design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‘</w:t>
            </w:r>
            <w:r>
              <w:rPr>
                <w:rFonts w:eastAsia="Calibri" w:cs="Arial" w:ascii="Arial" w:hAnsi="Arial"/>
                <w:lang w:eastAsia="en-GB"/>
              </w:rPr>
              <w:t>Cohort’ study is mention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sign (e.g. retro-/prospective, single/multi-centr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etting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Geographical location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ature of institution (e.g. academic/community, public/private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ates (recruitment, exposure, follow-up, data collectio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hort Groups: the following areas are described in full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umber of group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vision of intervention between grou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ubgroup Analysi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lanned subgroup analys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ligibility criteria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cruitment sourc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ength and methods of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cruitment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thods of recruitment to each patient group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eriod of recrui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ample Size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argin of error calculation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to determine study population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wer calcula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NTERVENTION AND CONSIDE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e-intervention Consideration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optimisation (pre-surgical measures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ype of intervention and reasoning (e.g. pharmacological, surgical, physiotherapy, psychological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 of intervention (preventative/therapeutic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current treatments (antibiotics, analgaesia, anti-emetics, NBM, VTE prophylaxis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anufacturer and model details where applic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a-Intervention Consideration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harmacological therapies include formulation, dosages, routes and duration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</w:tc>
      </w:tr>
      <w:tr>
        <w:trPr>
          <w:trHeight w:val="95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perator Detail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raining need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earning curve for techniqu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pecialisation and relevant trai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</w:tc>
      </w:tr>
      <w:tr>
        <w:trPr>
          <w:trHeight w:val="99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uality Control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reduce variation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f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ost-Intervention Consideration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st-operative instructions and car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measur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uture surveillance requirements (e.g. imaging, blood test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imary outcomes, including validation, where applicabl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finitions of outcome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econdary outcomes, where appropriat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atistic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tatistical tests, packages/software used, and interpretation of significanc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ounders and their control, if known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approach (e.g. intention to treat/per protocol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ub-group analysis, if 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RESULT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low of participants (recruitment, non-participation, cross-over and withdrawal, with reasons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 and 1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 Comparison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lang w:eastAsia="en-GB"/>
              </w:rPr>
              <w:t>Table comparing demographics includ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fferences, with statistical relevanc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y group matching, with meth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 and 1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hanges to interventions, with rationale and diagram, if appropriat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earning required for intervention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Degree of novelty for interven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linician-assessed and patient-reported outcomes for each group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photographs and imaging are desirabl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founders to outcomes and which are adju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 and 2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olerance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ssessment of toleranc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oss to follow up, with reasons (percentage and fraction)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ross-over with explan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mplication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dverse events describ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lassified according to Clavien-Dindo classification*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itigation for adverse events (blood loss, wound care, revision surgery should be specified)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eastAsia="Microsoft JhengHei UI" w:cs="Arial" w:ascii="Arial" w:hAnsi="Arial"/>
                <w:szCs w:val="20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Key Result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results, including relevant raw data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tatistical analyses with signific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DISCUS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Discussion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clusions and rational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ference to relevant literatur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Implications to clinical practic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mparison to current gold standard of care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-14</w:t>
            </w:r>
          </w:p>
        </w:tc>
      </w:tr>
      <w:tr>
        <w:trPr>
          <w:trHeight w:val="449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rengths and Limitations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Strengths of the stud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imitations and potential impact on results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Assessment of bias and manag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mplications and Relevance: the following areas are described comprehensively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ce of findings and potential implications to clinical practice are detail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CONCLU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6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s: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conclusions are summarised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directions for future research are summari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DECLA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flicts of interest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unding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ources of funding (e.g. grant details), if any, are clearly st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yle1Char">
    <w:name w:val="Style1 Char"/>
    <w:qFormat/>
    <w:rPr>
      <w:rFonts w:ascii="Microsoft JhengHei UI" w:hAnsi="Microsoft JhengHei UI" w:eastAsia="Microsoft JhengHei UI" w:cs="Times New Roman"/>
      <w:b/>
      <w:color w:val="1F3864"/>
      <w:sz w:val="32"/>
      <w:szCs w:val="32"/>
      <w:u w:val="single"/>
    </w:rPr>
  </w:style>
  <w:style w:type="character" w:styleId="Titre1Car">
    <w:name w:val="Titre 1 C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2Char">
    <w:name w:val="Style2 Char"/>
    <w:qFormat/>
    <w:rPr>
      <w:rFonts w:ascii="Microsoft JhengHei UI" w:hAnsi="Microsoft JhengHei UI" w:eastAsia="Microsoft JhengHei UI" w:cs="Times New Roman"/>
      <w:b/>
      <w:color w:val="538135"/>
      <w:sz w:val="28"/>
      <w:szCs w:val="26"/>
    </w:rPr>
  </w:style>
  <w:style w:type="character" w:styleId="Titre2Car">
    <w:name w:val="Titre 2 C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yle3Char">
    <w:name w:val="Style3 Char"/>
    <w:qFormat/>
    <w:rPr>
      <w:rFonts w:ascii="Microsoft JhengHei UI" w:hAnsi="Microsoft JhengHei UI" w:eastAsia="Microsoft JhengHei UI" w:cs="Times New Roman"/>
      <w:color w:val="70AD47"/>
      <w:sz w:val="24"/>
      <w:szCs w:val="24"/>
    </w:rPr>
  </w:style>
  <w:style w:type="character" w:styleId="Titre3Car">
    <w:name w:val="Titre 3 C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Style4Char">
    <w:name w:val="Style4 Char"/>
    <w:qFormat/>
    <w:rPr>
      <w:rFonts w:ascii="Microsoft JhengHei UI" w:hAnsi="Microsoft JhengHei UI" w:eastAsia="Microsoft JhengHei UI" w:cs="Times New Roman"/>
      <w:i/>
      <w:iCs/>
      <w:color w:val="4472C4"/>
      <w:sz w:val="20"/>
    </w:rPr>
  </w:style>
  <w:style w:type="character" w:styleId="Titre4Car">
    <w:name w:val="Titre 4 Car"/>
    <w:qFormat/>
    <w:rPr>
      <w:rFonts w:ascii="Calibri Light" w:hAnsi="Calibri Light" w:eastAsia="Times New Roman" w:cs="Times New Roman"/>
      <w:i/>
      <w:iCs/>
      <w:color w:val="2F5496"/>
      <w:sz w:val="20"/>
    </w:rPr>
  </w:style>
  <w:style w:type="character" w:styleId="Style5Char">
    <w:name w:val="Style5 Char"/>
    <w:qFormat/>
    <w:rPr>
      <w:rFonts w:ascii="Microsoft JhengHei UI" w:hAnsi="Microsoft JhengHei UI" w:eastAsia="Microsoft JhengHei UI" w:cs="Times New Roman"/>
      <w:iCs/>
      <w:color w:val="ED7D31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Microsoft JhengHei UI" w:hAnsi="Microsoft JhengHei UI" w:eastAsia="Microsoft JhengHei UI" w:cs="Microsoft JhengHei UI"/>
      <w:b/>
      <w:color w:val="1F3864"/>
      <w:u w:val="single"/>
    </w:rPr>
  </w:style>
  <w:style w:type="paragraph" w:styleId="Style21">
    <w:name w:val="Style2"/>
    <w:basedOn w:val="Heading2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b/>
      <w:color w:val="538135"/>
      <w:sz w:val="28"/>
    </w:rPr>
  </w:style>
  <w:style w:type="paragraph" w:styleId="Style31">
    <w:name w:val="Style3"/>
    <w:basedOn w:val="Heading3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70AD47"/>
    </w:rPr>
  </w:style>
  <w:style w:type="paragraph" w:styleId="Style41">
    <w:name w:val="Style4"/>
    <w:basedOn w:val="Heading4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4472C4"/>
      <w:sz w:val="22"/>
    </w:rPr>
  </w:style>
  <w:style w:type="paragraph" w:styleId="Style51">
    <w:name w:val="Style5"/>
    <w:basedOn w:val="Style41"/>
    <w:next w:val="Normal"/>
    <w:qFormat/>
    <w:pPr/>
    <w:rPr>
      <w:i w:val="false"/>
      <w:color w:val="ED7D31"/>
      <w:sz w:val="20"/>
    </w:rPr>
  </w:style>
  <w:style w:type="paragraph" w:styleId="Paragraphedeliste">
    <w:name w:val="Paragraphe de liste"/>
    <w:basedOn w:val="Normal"/>
    <w:qFormat/>
    <w:pPr>
      <w:ind w:left="720" w:hanging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8:58:00Z</dcterms:created>
  <dc:creator>Ali Abdall-Razak</dc:creator>
  <dc:description/>
  <cp:keywords/>
  <dc:language>en-US</dc:language>
  <cp:lastModifiedBy>Reviewer</cp:lastModifiedBy>
  <dcterms:modified xsi:type="dcterms:W3CDTF">2020-07-17T0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